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5105"/>
        <w:gridCol w:w="221"/>
        <w:gridCol w:w="18"/>
        <w:gridCol w:w="204"/>
        <w:gridCol w:w="17"/>
        <w:gridCol w:w="18"/>
        <w:gridCol w:w="187"/>
        <w:gridCol w:w="17"/>
        <w:gridCol w:w="17"/>
        <w:gridCol w:w="18"/>
        <w:gridCol w:w="170"/>
        <w:gridCol w:w="17"/>
        <w:gridCol w:w="17"/>
        <w:gridCol w:w="17"/>
        <w:gridCol w:w="18"/>
        <w:gridCol w:w="153"/>
        <w:gridCol w:w="17"/>
        <w:gridCol w:w="17"/>
        <w:gridCol w:w="17"/>
        <w:gridCol w:w="17"/>
        <w:gridCol w:w="18"/>
        <w:gridCol w:w="136"/>
        <w:gridCol w:w="17"/>
        <w:gridCol w:w="17"/>
        <w:gridCol w:w="17"/>
        <w:gridCol w:w="17"/>
        <w:gridCol w:w="17"/>
        <w:gridCol w:w="18"/>
      </w:tblGrid>
      <w:tr>
        <w:trPr>
          <w:trHeight w:val="330" w:hRule="atLeast"/>
        </w:trPr>
        <w:tc>
          <w:tcPr>
            <w:tcW w:w="948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4"/>
                <w:szCs w:val="24"/>
              </w:rPr>
              <w:t>10 gene sets prognostic of increased survival in Uppsala cohort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stromal(0)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FBN1 CDH11 CDH11 CSPG2 CSPG2 AEBP1 FBN1 THBS2 COL5A1 CSPG2 CSPG2 COL5A1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COL5A1 ADAM12 COL5A2 CSPG2 ADAM12 SPON1 FAP LRRC15 ASPN COL5A2 MXRA5 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SPARC SPON1 GLT8D2 HTRA1 CTSK COL10A1 COL10A1 DCN DCN DCN COL6A2 SPARC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COL1A2 COL3A1 COL1A1 COL1A2 COL6A1 COL3A1 DCN 211161_s_at COL6A3 COL1A1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stromal(2)  </w:t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LAMA2 IGF1 IGF1 C10orf56 C10orf56 MFAP4 COL14A1 LAMA2 ZNF423 ABCA8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stromal(3)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54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CAV1 CAV1 GNG11 208944_at LHFP LDB2</w:t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stromal(5)</w:t>
            </w:r>
          </w:p>
        </w:tc>
        <w:tc>
          <w:tcPr>
            <w:tcW w:w="554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DCN FBLN1 FBLN1 DCN DCN DCN</w:t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adipose</w:t>
            </w:r>
          </w:p>
        </w:tc>
        <w:tc>
          <w:tcPr>
            <w:tcW w:w="599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FABP4 PLIN ADIPOQ GPD1 RBP4 LPL LPL G0S2 ADH1B ADH1B </w:t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immune(5)</w:t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HLA-DRB4 HLA-DRA HLA-DRB1 CD74 HLA-DRA HLA-DPA1 HLA-DRB1 HLA-DMB HLA-DMA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HLA-DRB5 HLA-DPB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immune(6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9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SERPING1 ANXA1 SRPX C1S C1R CFH CUGBP2 SERPINF1</w:t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TPSAB1</w:t>
            </w:r>
          </w:p>
        </w:tc>
        <w:tc>
          <w:tcPr>
            <w:tcW w:w="577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TPSAB1 TPSB2 TPSAB1 TPSAB1 TPSAB1 TPSAB1 TPSA</w:t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948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4"/>
                <w:szCs w:val="24"/>
              </w:rPr>
              <w:t>7 gene sets prognostic of decreased survival in Uppsala cohort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histone</w:t>
            </w:r>
          </w:p>
        </w:tc>
        <w:tc>
          <w:tcPr>
            <w:tcW w:w="6214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HIST1H2BF HIST1H2BE HIST1H2BH H2BFS HIST1H2BK HIST1H2BD  </w:t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8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SLC25A3 HSP90AB1 PTGES3 SET YWHAQ PGAM1 ATP5B UQCRH ATP5G3 PDIA6 XRCC5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4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SET GAPDH C19orf10 PDIA6 GAPDH AFFX-HUMGAPDH/M33197_3_at </w:t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8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AFFX-HUMGAPDH/M33197_5_at  AFFX-HUMGAPDH/M33197_M_at HINT1 SLC25A5 UBE2D3 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PGK1 PGK1 RAN RPS10 ATP5O CCT4 PSMD1 YME1L1 PRDX4 EIF1 SDHB NDUFS1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LOC56902 COX5A EEF1E1 UGP2 CAND1 ATP5G3 PDIA6 HINT1 RAB1A 208799_at 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HINT1 UQCRFS1 TMEM4 PCMT1 RPS10 KPNA2 EIF1 EIF1 MAPK1 OAZ1 YME1L1 CAB39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COPS4 MCTS1 MORF4 SET 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554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CD24 CD24 CD24 CD24 CD24 CD24 </w:t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AFFX-M27830_5</w:t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AFFX-HUMRGE/M10098_3_at AFFX-HUMRGE/M10098_5_at AFFX-HUMRGE/M10098_M_at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AFFX-r2-Hs18SrRNA-3_s_at AFFX-r2-Hs18SrRNA-5_at AFFX-r2-Hs18SrRNA-M_x_at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14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AFFX-r2-Hs28SrRNA-3_at AFFX-r2-Hs28SrRNA-M_at AFFX-M27830_5_at </w:t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8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AFFX-M27830_M_at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554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GNAS GNAS GNAS GNAS GNAS GNAS </w:t>
            </w:r>
          </w:p>
        </w:tc>
        <w:tc>
          <w:tcPr>
            <w:tcW w:w="23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6214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MT1H MT1X LOC645745 MT2A MT1F MT1E MT1M 204326_x_at MT1F</w:t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8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proliferation</w:t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CCNB2 OAS1 UBE2C DLG7 MELK CENPA CENPF KIF2C BUB1 TPX2 CEP55 BIRC5 TTK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CDKN3 DKFZp762E1312 AURKA AURKA FOXM1 PTTG1 MAD2L1 ESPL1 KIF4A LOC146909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36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 xml:space="preserve">RACGAP1 ESPL1 KIFC1 KIF11 PRC1 ASPM CCNB1 BUB1B CDC2 CDC2 NEK2 NUSAP1  </w:t>
            </w:r>
          </w:p>
        </w:tc>
        <w:tc>
          <w:tcPr>
            <w:tcW w:w="10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92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  <w:t>CDC2 KIAA0101 TOP2A KIF20A HMMR RRM2 RRM2 TACC3 ZWINT</w:t>
            </w:r>
          </w:p>
        </w:tc>
        <w:tc>
          <w:tcPr>
            <w:tcW w:w="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9:54:00Z</dcterms:created>
  <dc:creator>Dwain</dc:creator>
  <dc:description/>
  <cp:keywords/>
  <dc:language>en-US</dc:language>
  <cp:lastModifiedBy>Dwain</cp:lastModifiedBy>
  <dcterms:modified xsi:type="dcterms:W3CDTF">2010-07-07T16:35:00Z</dcterms:modified>
  <cp:revision>4</cp:revision>
  <dc:subject/>
  <dc:title/>
</cp:coreProperties>
</file>